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BC2" w:rsidRPr="00A32556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  <w:bookmarkStart w:id="0" w:name="_GoBack"/>
      <w:bookmarkEnd w:id="0"/>
      <w:r w:rsidRPr="003B6612">
        <w:rPr>
          <w:rFonts w:cstheme="minorHAnsi"/>
          <w:b/>
          <w:color w:val="0000FF"/>
          <w:szCs w:val="21"/>
        </w:rPr>
        <w:t xml:space="preserve">Table </w:t>
      </w:r>
      <w:proofErr w:type="gramStart"/>
      <w:r>
        <w:rPr>
          <w:rFonts w:cstheme="minorHAnsi" w:hint="eastAsia"/>
          <w:b/>
          <w:color w:val="0000FF"/>
          <w:szCs w:val="21"/>
        </w:rPr>
        <w:t>S</w:t>
      </w:r>
      <w:r w:rsidRPr="003B6612">
        <w:rPr>
          <w:rFonts w:cstheme="minorHAnsi"/>
          <w:b/>
          <w:color w:val="0000FF"/>
          <w:szCs w:val="21"/>
        </w:rPr>
        <w:t>1</w:t>
      </w:r>
      <w:r w:rsidRPr="00BF1DA1">
        <w:rPr>
          <w:rFonts w:cstheme="minorHAnsi"/>
          <w:b/>
          <w:szCs w:val="21"/>
        </w:rPr>
        <w:t xml:space="preserve"> </w:t>
      </w:r>
      <w:r>
        <w:rPr>
          <w:rFonts w:cstheme="minorHAnsi" w:hint="eastAsia"/>
          <w:b/>
          <w:szCs w:val="21"/>
        </w:rPr>
        <w:t xml:space="preserve"> </w:t>
      </w:r>
      <w:r w:rsidRPr="00A32556">
        <w:rPr>
          <w:rFonts w:cstheme="minorHAnsi"/>
          <w:szCs w:val="21"/>
        </w:rPr>
        <w:t>Risk</w:t>
      </w:r>
      <w:proofErr w:type="gramEnd"/>
      <w:r w:rsidRPr="00A32556">
        <w:rPr>
          <w:rFonts w:cstheme="minorHAnsi"/>
          <w:szCs w:val="21"/>
        </w:rPr>
        <w:t>-scoring performance of the TTP-incorporated mortality-prediction model</w:t>
      </w:r>
    </w:p>
    <w:tbl>
      <w:tblPr>
        <w:tblStyle w:val="TableGrid"/>
        <w:tblW w:w="9365" w:type="dxa"/>
        <w:tblInd w:w="-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"/>
        <w:gridCol w:w="1666"/>
        <w:gridCol w:w="1638"/>
        <w:gridCol w:w="1624"/>
        <w:gridCol w:w="14"/>
        <w:gridCol w:w="1637"/>
        <w:gridCol w:w="1218"/>
        <w:gridCol w:w="784"/>
      </w:tblGrid>
      <w:tr w:rsidR="00A43BC2" w:rsidRPr="00B304CC" w:rsidTr="00833436"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BC2" w:rsidRPr="00087584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087584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Cut-off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BC2" w:rsidRPr="00087584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087584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Sensitivity,</w:t>
            </w:r>
          </w:p>
          <w:p w:rsidR="00A43BC2" w:rsidRPr="00087584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087584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% (95% CI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BC2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Specificity,</w:t>
            </w:r>
          </w:p>
          <w:p w:rsidR="00A43BC2" w:rsidRPr="00B304CC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%</w:t>
            </w: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BC2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PPV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,</w:t>
            </w:r>
          </w:p>
          <w:p w:rsidR="00A43BC2" w:rsidRPr="00B304CC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%</w:t>
            </w: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BC2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NPV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,</w:t>
            </w:r>
          </w:p>
          <w:p w:rsidR="00A43BC2" w:rsidRPr="00B304CC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% (95% CI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BC2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Case number</w:t>
            </w:r>
          </w:p>
          <w:p w:rsidR="00A43BC2" w:rsidRPr="00B304CC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 xml:space="preserve">(% of </w:t>
            </w:r>
            <w:r w:rsidRPr="00B304CC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entire cohort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Youden</w:t>
            </w:r>
            <w:proofErr w:type="spellEnd"/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 xml:space="preserve"> index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9365" w:type="dxa"/>
            <w:gridSpan w:val="8"/>
            <w:tcBorders>
              <w:top w:val="single" w:sz="4" w:space="0" w:color="auto"/>
            </w:tcBorders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B54659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Development group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8.63(91.57-99.93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4.05(10.05-19.22)</w:t>
            </w:r>
          </w:p>
        </w:tc>
        <w:tc>
          <w:tcPr>
            <w:tcW w:w="1638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25.71(20.78-31.33)</w:t>
            </w:r>
          </w:p>
        </w:tc>
        <w:tc>
          <w:tcPr>
            <w:tcW w:w="1637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7</w:t>
            </w: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.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4(83.38-99.85</w:t>
            </w: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280(88.89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130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3.15(84.07-97.45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45.45(39.1-51.96)</w:t>
            </w:r>
          </w:p>
        </w:tc>
        <w:tc>
          <w:tcPr>
            <w:tcW w:w="1638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34(27.56-41.07)</w:t>
            </w:r>
          </w:p>
        </w:tc>
        <w:tc>
          <w:tcPr>
            <w:tcW w:w="1637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5.65(89.65-98.39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200(63.49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395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76.71(65.09-85.48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78.51(72.69-83.41)</w:t>
            </w:r>
          </w:p>
        </w:tc>
        <w:tc>
          <w:tcPr>
            <w:tcW w:w="1638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51.85(42.08-61.49</w:t>
            </w: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7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1.79(86.96-95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08(34.29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566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45.21(33.68-57.24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1.32(86.86-94.42)</w:t>
            </w:r>
          </w:p>
        </w:tc>
        <w:tc>
          <w:tcPr>
            <w:tcW w:w="1638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61.11(46.88-73.77)</w:t>
            </w:r>
          </w:p>
        </w:tc>
        <w:tc>
          <w:tcPr>
            <w:tcW w:w="1637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84.67(79.59-88.71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26(8.25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3.7(7.12-24.21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7.52(94.42-98.99)</w:t>
            </w:r>
          </w:p>
        </w:tc>
        <w:tc>
          <w:tcPr>
            <w:tcW w:w="1638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62.5(35.87-83.72)</w:t>
            </w:r>
          </w:p>
        </w:tc>
        <w:tc>
          <w:tcPr>
            <w:tcW w:w="1637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78.93(73.78-83.32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1(3.49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121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5.48(1.77-14.16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7.52(94.42-98.99)</w:t>
            </w:r>
          </w:p>
        </w:tc>
        <w:tc>
          <w:tcPr>
            <w:tcW w:w="1638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40(13.69-72.63)</w:t>
            </w:r>
          </w:p>
        </w:tc>
        <w:tc>
          <w:tcPr>
            <w:tcW w:w="1637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77.38(72.18-81.87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6(1.9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9365" w:type="dxa"/>
            <w:gridSpan w:val="8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B54659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Validation group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00(89.09-100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2.34(7.78-18.84)</w:t>
            </w:r>
          </w:p>
        </w:tc>
        <w:tc>
          <w:tcPr>
            <w:tcW w:w="162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22.86(17.01-29.93)</w:t>
            </w:r>
          </w:p>
        </w:tc>
        <w:tc>
          <w:tcPr>
            <w:tcW w:w="1651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00(79.08-100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75(55.56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126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46.75(38.73-54.94</w:t>
            </w: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31.09(23.1-40.33)</w:t>
            </w:r>
          </w:p>
        </w:tc>
        <w:tc>
          <w:tcPr>
            <w:tcW w:w="162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6(87.97-98.96)</w:t>
            </w:r>
          </w:p>
        </w:tc>
        <w:tc>
          <w:tcPr>
            <w:tcW w:w="1651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75(58.48-86.75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19(37.78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402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75(58.48-86.75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80.52(73.2-86.28)</w:t>
            </w:r>
          </w:p>
        </w:tc>
        <w:tc>
          <w:tcPr>
            <w:tcW w:w="162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50(36.95-63.05)</w:t>
            </w:r>
          </w:p>
        </w:tc>
        <w:tc>
          <w:tcPr>
            <w:tcW w:w="1651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2.54(86.35-96.16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60(19.05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571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42.5(27.42-58.99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4.16(88.86-97.12)</w:t>
            </w:r>
          </w:p>
        </w:tc>
        <w:tc>
          <w:tcPr>
            <w:tcW w:w="162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65.38(44.37-82.06)</w:t>
            </w:r>
          </w:p>
        </w:tc>
        <w:tc>
          <w:tcPr>
            <w:tcW w:w="1651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86.31(79.96-90.95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54(17.14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385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7.5(7.89-33.36</w:t>
            </w: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7.4(93.07-99.16)</w:t>
            </w:r>
          </w:p>
        </w:tc>
        <w:tc>
          <w:tcPr>
            <w:tcW w:w="162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63.64(31.61-87.63)</w:t>
            </w:r>
          </w:p>
        </w:tc>
        <w:tc>
          <w:tcPr>
            <w:tcW w:w="1651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81.97(75.46-87.1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6(5.08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A43BC2" w:rsidRPr="00B304CC" w:rsidTr="00833436">
        <w:trPr>
          <w:trHeight w:hRule="exact" w:val="454"/>
        </w:trPr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eastAsia"/>
                <w:color w:val="000000" w:themeColor="text1"/>
                <w:sz w:val="18"/>
                <w:szCs w:val="18"/>
              </w:rPr>
              <w:t>≥</w:t>
            </w: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66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5(0.87-18.21)</w:t>
            </w:r>
          </w:p>
        </w:tc>
        <w:tc>
          <w:tcPr>
            <w:tcW w:w="163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97.4(93.07-99.16)</w:t>
            </w:r>
          </w:p>
        </w:tc>
        <w:tc>
          <w:tcPr>
            <w:tcW w:w="162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33.33(6-75.89)</w:t>
            </w:r>
          </w:p>
        </w:tc>
        <w:tc>
          <w:tcPr>
            <w:tcW w:w="1651" w:type="dxa"/>
            <w:gridSpan w:val="2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79.79(73.19-85.14)</w:t>
            </w:r>
          </w:p>
        </w:tc>
        <w:tc>
          <w:tcPr>
            <w:tcW w:w="1218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10(3.17)</w:t>
            </w:r>
          </w:p>
        </w:tc>
        <w:tc>
          <w:tcPr>
            <w:tcW w:w="784" w:type="dxa"/>
            <w:vAlign w:val="center"/>
          </w:tcPr>
          <w:p w:rsidR="00A43BC2" w:rsidRPr="00B304CC" w:rsidRDefault="00A43BC2" w:rsidP="00833436">
            <w:pPr>
              <w:adjustRightInd w:val="0"/>
              <w:snapToGrid w:val="0"/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741DAE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0.043</w:t>
            </w:r>
          </w:p>
        </w:tc>
      </w:tr>
    </w:tbl>
    <w:p w:rsidR="00A43BC2" w:rsidRPr="00BF1DA1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Pr="00A32556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Pr="000241F0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theme="minorHAnsi"/>
          <w:szCs w:val="21"/>
        </w:rPr>
      </w:pPr>
      <w:r>
        <w:rPr>
          <w:noProof/>
          <w:lang w:eastAsia="en-PH"/>
        </w:rPr>
        <w:drawing>
          <wp:inline distT="0" distB="0" distL="0" distR="0" wp14:anchorId="6A997D91" wp14:editId="1D731917">
            <wp:extent cx="2790825" cy="2640851"/>
            <wp:effectExtent l="0" t="0" r="0" b="7620"/>
            <wp:docPr id="5" name="图片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A43ADB4-C6CF-4D6A-992C-9008B358BD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A43ADB4-C6CF-4D6A-992C-9008B358BD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9" r="23387"/>
                    <a:stretch/>
                  </pic:blipFill>
                  <pic:spPr bwMode="auto">
                    <a:xfrm>
                      <a:off x="0" y="0"/>
                      <a:ext cx="2793822" cy="2643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3BC2" w:rsidRPr="001F3CF4" w:rsidRDefault="00A43BC2" w:rsidP="00A43BC2">
      <w:pPr>
        <w:jc w:val="center"/>
        <w:rPr>
          <w:rFonts w:cstheme="minorHAnsi"/>
          <w:color w:val="000000" w:themeColor="text1"/>
          <w:szCs w:val="21"/>
        </w:rPr>
      </w:pPr>
      <w:proofErr w:type="gramStart"/>
      <w:r w:rsidRPr="00940291">
        <w:rPr>
          <w:rFonts w:cstheme="minorHAnsi"/>
          <w:b/>
          <w:color w:val="0000FF"/>
          <w:szCs w:val="21"/>
        </w:rPr>
        <w:t>F</w:t>
      </w:r>
      <w:r>
        <w:rPr>
          <w:rFonts w:cstheme="minorHAnsi"/>
          <w:b/>
          <w:color w:val="0000FF"/>
          <w:szCs w:val="21"/>
        </w:rPr>
        <w:t>ig</w:t>
      </w:r>
      <w:r>
        <w:rPr>
          <w:rFonts w:cstheme="minorHAnsi" w:hint="eastAsia"/>
          <w:b/>
          <w:color w:val="0000FF"/>
          <w:szCs w:val="21"/>
        </w:rPr>
        <w:t>.</w:t>
      </w:r>
      <w:proofErr w:type="gramEnd"/>
      <w:r w:rsidRPr="00477633">
        <w:rPr>
          <w:rFonts w:cstheme="minorHAnsi"/>
          <w:b/>
          <w:color w:val="0000FF"/>
          <w:szCs w:val="21"/>
        </w:rPr>
        <w:t xml:space="preserve"> </w:t>
      </w:r>
      <w:proofErr w:type="gramStart"/>
      <w:r w:rsidRPr="00477633">
        <w:rPr>
          <w:rFonts w:cstheme="minorHAnsi"/>
          <w:b/>
          <w:color w:val="0000FF"/>
          <w:szCs w:val="21"/>
        </w:rPr>
        <w:t>S1</w:t>
      </w:r>
      <w:r w:rsidRPr="00570B1A">
        <w:rPr>
          <w:rFonts w:cstheme="minorHAnsi"/>
          <w:b/>
          <w:color w:val="000000" w:themeColor="text1"/>
          <w:szCs w:val="21"/>
        </w:rPr>
        <w:t xml:space="preserve"> </w:t>
      </w:r>
      <w:r>
        <w:rPr>
          <w:rFonts w:cstheme="minorHAnsi" w:hint="eastAsia"/>
          <w:b/>
          <w:color w:val="000000" w:themeColor="text1"/>
          <w:szCs w:val="21"/>
        </w:rPr>
        <w:t xml:space="preserve"> </w:t>
      </w:r>
      <w:r w:rsidRPr="00C64A56">
        <w:rPr>
          <w:rFonts w:cstheme="minorHAnsi"/>
          <w:color w:val="000000" w:themeColor="text1"/>
          <w:szCs w:val="21"/>
          <w:u w:color="FA5050"/>
        </w:rPr>
        <w:t>Predicted</w:t>
      </w:r>
      <w:proofErr w:type="gramEnd"/>
      <w:r w:rsidRPr="00261A42">
        <w:rPr>
          <w:rFonts w:cstheme="minorHAnsi"/>
          <w:color w:val="000000" w:themeColor="text1"/>
          <w:szCs w:val="21"/>
        </w:rPr>
        <w:t xml:space="preserve"> mortality (95% CI) </w:t>
      </w:r>
      <w:r>
        <w:rPr>
          <w:rFonts w:cstheme="minorHAnsi"/>
          <w:szCs w:val="21"/>
        </w:rPr>
        <w:t xml:space="preserve">of the </w:t>
      </w:r>
      <w:r w:rsidRPr="006448EB">
        <w:rPr>
          <w:rFonts w:cstheme="minorHAnsi"/>
          <w:szCs w:val="21"/>
        </w:rPr>
        <w:t>mortality-scoring model</w:t>
      </w:r>
      <w:r>
        <w:rPr>
          <w:rFonts w:cstheme="minorHAnsi"/>
          <w:szCs w:val="21"/>
        </w:rPr>
        <w:t>s</w:t>
      </w:r>
    </w:p>
    <w:p w:rsidR="00A43BC2" w:rsidRPr="007057D9" w:rsidRDefault="00A43BC2" w:rsidP="00A43BC2">
      <w:pPr>
        <w:ind w:left="376" w:firstLine="1332"/>
        <w:rPr>
          <w:rFonts w:cstheme="minorHAnsi"/>
          <w:color w:val="000000" w:themeColor="text1"/>
          <w:sz w:val="18"/>
          <w:szCs w:val="18"/>
        </w:rPr>
      </w:pPr>
      <w:r w:rsidRPr="007057D9">
        <w:rPr>
          <w:rFonts w:cstheme="minorHAnsi"/>
          <w:color w:val="000000" w:themeColor="text1"/>
          <w:sz w:val="18"/>
          <w:szCs w:val="18"/>
        </w:rPr>
        <w:t>Note: TTP: no TTP-incorporated model, NTTP: no TTP-incorporated model</w:t>
      </w: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rPr>
          <w:rFonts w:cstheme="minorHAnsi"/>
          <w:szCs w:val="21"/>
        </w:rPr>
      </w:pPr>
    </w:p>
    <w:p w:rsidR="00A43BC2" w:rsidRPr="000241F0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A43BC2" w:rsidRDefault="00A43BC2" w:rsidP="00A43BC2">
      <w:pPr>
        <w:ind w:left="376" w:hanging="349"/>
        <w:jc w:val="center"/>
        <w:rPr>
          <w:rFonts w:cstheme="minorHAnsi"/>
          <w:szCs w:val="21"/>
        </w:rPr>
      </w:pPr>
      <w:r>
        <w:rPr>
          <w:noProof/>
          <w:lang w:eastAsia="en-PH"/>
        </w:rPr>
        <w:drawing>
          <wp:inline distT="0" distB="0" distL="0" distR="0" wp14:anchorId="63965308" wp14:editId="18FC4548">
            <wp:extent cx="2790825" cy="2668080"/>
            <wp:effectExtent l="0" t="0" r="0" b="0"/>
            <wp:docPr id="8" name="图片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9850873-ABCF-496B-A94E-C204158F89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9850873-ABCF-496B-A94E-C204158F89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796146" cy="2673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3BC2" w:rsidRPr="001F3CF4" w:rsidRDefault="00A43BC2" w:rsidP="00A43BC2">
      <w:pPr>
        <w:ind w:left="376" w:hanging="349"/>
        <w:jc w:val="center"/>
        <w:rPr>
          <w:rFonts w:cstheme="minorHAnsi"/>
          <w:szCs w:val="21"/>
        </w:rPr>
      </w:pPr>
      <w:proofErr w:type="gramStart"/>
      <w:r w:rsidRPr="00940291">
        <w:rPr>
          <w:rFonts w:cstheme="minorHAnsi"/>
          <w:b/>
          <w:color w:val="0000FF"/>
          <w:szCs w:val="21"/>
        </w:rPr>
        <w:t>F</w:t>
      </w:r>
      <w:r>
        <w:rPr>
          <w:rFonts w:cstheme="minorHAnsi"/>
          <w:b/>
          <w:color w:val="0000FF"/>
          <w:szCs w:val="21"/>
        </w:rPr>
        <w:t>ig.</w:t>
      </w:r>
      <w:proofErr w:type="gramEnd"/>
      <w:r w:rsidRPr="00C41530">
        <w:rPr>
          <w:rFonts w:cstheme="minorHAnsi"/>
          <w:b/>
          <w:color w:val="0000FF"/>
          <w:szCs w:val="21"/>
        </w:rPr>
        <w:t xml:space="preserve"> </w:t>
      </w:r>
      <w:proofErr w:type="gramStart"/>
      <w:r w:rsidRPr="00C41530">
        <w:rPr>
          <w:rFonts w:cstheme="minorHAnsi"/>
          <w:b/>
          <w:color w:val="0000FF"/>
          <w:szCs w:val="21"/>
        </w:rPr>
        <w:t>S2</w:t>
      </w:r>
      <w:r w:rsidRPr="00A44DF8">
        <w:rPr>
          <w:rFonts w:cstheme="minorHAnsi"/>
          <w:b/>
          <w:color w:val="000000" w:themeColor="text1"/>
          <w:szCs w:val="21"/>
        </w:rPr>
        <w:t xml:space="preserve"> </w:t>
      </w:r>
      <w:r>
        <w:rPr>
          <w:rFonts w:cstheme="minorHAnsi" w:hint="eastAsia"/>
          <w:b/>
          <w:color w:val="000000" w:themeColor="text1"/>
          <w:szCs w:val="21"/>
        </w:rPr>
        <w:t xml:space="preserve"> </w:t>
      </w:r>
      <w:r w:rsidRPr="006448EB">
        <w:rPr>
          <w:rFonts w:cstheme="minorHAnsi"/>
          <w:szCs w:val="21"/>
        </w:rPr>
        <w:t>Receiver</w:t>
      </w:r>
      <w:proofErr w:type="gramEnd"/>
      <w:r w:rsidRPr="006448EB">
        <w:rPr>
          <w:rFonts w:cstheme="minorHAnsi"/>
          <w:szCs w:val="21"/>
        </w:rPr>
        <w:t xml:space="preserve"> operating characteristic (ROC) curves</w:t>
      </w:r>
      <w:r>
        <w:rPr>
          <w:rFonts w:cstheme="minorHAnsi"/>
          <w:szCs w:val="21"/>
        </w:rPr>
        <w:t xml:space="preserve"> of the </w:t>
      </w:r>
      <w:r w:rsidRPr="006448EB">
        <w:rPr>
          <w:rFonts w:cstheme="minorHAnsi"/>
          <w:szCs w:val="21"/>
        </w:rPr>
        <w:t>mortality-scoring model</w:t>
      </w:r>
      <w:r>
        <w:rPr>
          <w:rFonts w:cstheme="minorHAnsi"/>
          <w:szCs w:val="21"/>
        </w:rPr>
        <w:t>s</w:t>
      </w:r>
    </w:p>
    <w:p w:rsidR="00A43BC2" w:rsidRDefault="00A43BC2" w:rsidP="00A43BC2">
      <w:pPr>
        <w:ind w:left="376" w:firstLine="1332"/>
        <w:rPr>
          <w:rFonts w:cstheme="minorHAnsi"/>
          <w:color w:val="000000" w:themeColor="text1"/>
          <w:sz w:val="18"/>
          <w:szCs w:val="18"/>
        </w:rPr>
      </w:pPr>
      <w:r w:rsidRPr="007057D9">
        <w:rPr>
          <w:rFonts w:cstheme="minorHAnsi"/>
          <w:color w:val="000000" w:themeColor="text1"/>
          <w:sz w:val="18"/>
          <w:szCs w:val="18"/>
        </w:rPr>
        <w:t>Note: TTP: no TTP-incorporated model, NTTP: no TTP-incorporated model</w:t>
      </w: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Pr="007057D9" w:rsidRDefault="00A43BC2" w:rsidP="00A43BC2">
      <w:pPr>
        <w:rPr>
          <w:rFonts w:cstheme="minorHAnsi"/>
          <w:color w:val="000000" w:themeColor="text1"/>
          <w:sz w:val="18"/>
          <w:szCs w:val="18"/>
        </w:rPr>
      </w:pPr>
    </w:p>
    <w:p w:rsidR="00A43BC2" w:rsidRDefault="00A43BC2" w:rsidP="00A43BC2">
      <w:pPr>
        <w:ind w:left="376" w:hanging="349"/>
        <w:jc w:val="center"/>
        <w:rPr>
          <w:rFonts w:cstheme="minorHAnsi"/>
          <w:szCs w:val="21"/>
        </w:rPr>
      </w:pPr>
      <w:r>
        <w:rPr>
          <w:noProof/>
          <w:lang w:eastAsia="en-PH"/>
        </w:rPr>
        <w:drawing>
          <wp:inline distT="0" distB="0" distL="0" distR="0" wp14:anchorId="20FA99CC" wp14:editId="48EAFB41">
            <wp:extent cx="3457575" cy="2432708"/>
            <wp:effectExtent l="0" t="0" r="0" b="5715"/>
            <wp:docPr id="9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FCA202E-49D3-4970-8C8E-354A465DE7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FCA202E-49D3-4970-8C8E-354A465DE7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59852" cy="24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BC2" w:rsidRDefault="00A43BC2" w:rsidP="00A43BC2">
      <w:pPr>
        <w:ind w:left="376" w:hanging="349"/>
        <w:jc w:val="center"/>
        <w:rPr>
          <w:rFonts w:cstheme="minorHAnsi"/>
          <w:szCs w:val="21"/>
        </w:rPr>
      </w:pPr>
      <w:proofErr w:type="gramStart"/>
      <w:r w:rsidRPr="00940291">
        <w:rPr>
          <w:rFonts w:cstheme="minorHAnsi"/>
          <w:b/>
          <w:color w:val="0000FF"/>
          <w:szCs w:val="21"/>
        </w:rPr>
        <w:t>F</w:t>
      </w:r>
      <w:r>
        <w:rPr>
          <w:rFonts w:cstheme="minorHAnsi"/>
          <w:b/>
          <w:color w:val="0000FF"/>
          <w:szCs w:val="21"/>
        </w:rPr>
        <w:t>ig.</w:t>
      </w:r>
      <w:proofErr w:type="gramEnd"/>
      <w:r w:rsidRPr="00C41530">
        <w:rPr>
          <w:rFonts w:cstheme="minorHAnsi"/>
          <w:b/>
          <w:color w:val="0000FF"/>
          <w:szCs w:val="21"/>
        </w:rPr>
        <w:t xml:space="preserve"> </w:t>
      </w:r>
      <w:proofErr w:type="gramStart"/>
      <w:r w:rsidRPr="00C41530">
        <w:rPr>
          <w:rFonts w:cstheme="minorHAnsi"/>
          <w:b/>
          <w:color w:val="0000FF"/>
          <w:szCs w:val="21"/>
        </w:rPr>
        <w:t>S</w:t>
      </w:r>
      <w:r>
        <w:rPr>
          <w:rFonts w:cstheme="minorHAnsi"/>
          <w:b/>
          <w:color w:val="0000FF"/>
          <w:szCs w:val="21"/>
        </w:rPr>
        <w:t xml:space="preserve">3 </w:t>
      </w:r>
      <w:r>
        <w:rPr>
          <w:rFonts w:cstheme="minorHAnsi" w:hint="eastAsia"/>
          <w:b/>
          <w:color w:val="0000FF"/>
          <w:szCs w:val="21"/>
        </w:rPr>
        <w:t xml:space="preserve"> </w:t>
      </w:r>
      <w:r w:rsidRPr="0012426B">
        <w:rPr>
          <w:rFonts w:cstheme="minorHAnsi"/>
          <w:szCs w:val="21"/>
        </w:rPr>
        <w:t>Distribution</w:t>
      </w:r>
      <w:proofErr w:type="gramEnd"/>
      <w:r w:rsidRPr="0012426B">
        <w:rPr>
          <w:rFonts w:cstheme="minorHAnsi"/>
          <w:szCs w:val="21"/>
        </w:rPr>
        <w:t xml:space="preserve"> of scores </w:t>
      </w:r>
      <w:r>
        <w:rPr>
          <w:rFonts w:cstheme="minorHAnsi"/>
          <w:szCs w:val="21"/>
        </w:rPr>
        <w:t xml:space="preserve">by the </w:t>
      </w:r>
      <w:r w:rsidRPr="0012426B">
        <w:rPr>
          <w:rFonts w:cstheme="minorHAnsi"/>
          <w:szCs w:val="21"/>
        </w:rPr>
        <w:t>TTP-incorporated model</w:t>
      </w:r>
    </w:p>
    <w:p w:rsidR="00A43BC2" w:rsidRPr="001729E4" w:rsidRDefault="00A43BC2" w:rsidP="00A43BC2">
      <w:pPr>
        <w:autoSpaceDE w:val="0"/>
        <w:autoSpaceDN w:val="0"/>
        <w:adjustRightInd w:val="0"/>
        <w:snapToGrid w:val="0"/>
        <w:spacing w:line="360" w:lineRule="auto"/>
        <w:rPr>
          <w:rFonts w:cstheme="minorHAnsi"/>
          <w:szCs w:val="21"/>
        </w:rPr>
      </w:pPr>
    </w:p>
    <w:p w:rsidR="00614830" w:rsidRDefault="00614830"/>
    <w:sectPr w:rsidR="00614830" w:rsidSect="00732EC2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1545370"/>
      <w:docPartObj>
        <w:docPartGallery w:val="AutoText"/>
      </w:docPartObj>
    </w:sdtPr>
    <w:sdtEndPr/>
    <w:sdtContent>
      <w:sdt>
        <w:sdtPr>
          <w:id w:val="-1685593351"/>
          <w:docPartObj>
            <w:docPartGallery w:val="AutoText"/>
          </w:docPartObj>
        </w:sdtPr>
        <w:sdtEndPr/>
        <w:sdtContent>
          <w:p w:rsidR="00286C72" w:rsidRDefault="00A43BC2">
            <w:pPr>
              <w:pStyle w:val="Footer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86C72" w:rsidRDefault="00A43B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BC2"/>
    <w:rsid w:val="00000A5D"/>
    <w:rsid w:val="00020E45"/>
    <w:rsid w:val="00030135"/>
    <w:rsid w:val="000339F4"/>
    <w:rsid w:val="00036913"/>
    <w:rsid w:val="00037358"/>
    <w:rsid w:val="00053F7F"/>
    <w:rsid w:val="00060C5D"/>
    <w:rsid w:val="00060D33"/>
    <w:rsid w:val="0006744D"/>
    <w:rsid w:val="0007770A"/>
    <w:rsid w:val="000D6128"/>
    <w:rsid w:val="000E12FA"/>
    <w:rsid w:val="000F048D"/>
    <w:rsid w:val="0011336C"/>
    <w:rsid w:val="001164B8"/>
    <w:rsid w:val="00116C16"/>
    <w:rsid w:val="00116E59"/>
    <w:rsid w:val="0013785A"/>
    <w:rsid w:val="001525F2"/>
    <w:rsid w:val="00172D96"/>
    <w:rsid w:val="00176CB2"/>
    <w:rsid w:val="00180D44"/>
    <w:rsid w:val="00184A51"/>
    <w:rsid w:val="00193DD5"/>
    <w:rsid w:val="001A1125"/>
    <w:rsid w:val="001C4EB2"/>
    <w:rsid w:val="001E2F52"/>
    <w:rsid w:val="001E405D"/>
    <w:rsid w:val="001F4BC9"/>
    <w:rsid w:val="00204956"/>
    <w:rsid w:val="002175CE"/>
    <w:rsid w:val="00240DC4"/>
    <w:rsid w:val="00242B51"/>
    <w:rsid w:val="00252165"/>
    <w:rsid w:val="002549DC"/>
    <w:rsid w:val="00262FF2"/>
    <w:rsid w:val="0026715D"/>
    <w:rsid w:val="002722AF"/>
    <w:rsid w:val="002817B5"/>
    <w:rsid w:val="002823C0"/>
    <w:rsid w:val="00284275"/>
    <w:rsid w:val="002844BF"/>
    <w:rsid w:val="002B03A8"/>
    <w:rsid w:val="002B0CE5"/>
    <w:rsid w:val="002D0C5B"/>
    <w:rsid w:val="00306B67"/>
    <w:rsid w:val="00307437"/>
    <w:rsid w:val="00320E67"/>
    <w:rsid w:val="003305C8"/>
    <w:rsid w:val="00332274"/>
    <w:rsid w:val="00341926"/>
    <w:rsid w:val="00361589"/>
    <w:rsid w:val="0037670F"/>
    <w:rsid w:val="003A1474"/>
    <w:rsid w:val="003C49CA"/>
    <w:rsid w:val="003D47F6"/>
    <w:rsid w:val="003E407B"/>
    <w:rsid w:val="00417826"/>
    <w:rsid w:val="00454858"/>
    <w:rsid w:val="004568C6"/>
    <w:rsid w:val="00456B79"/>
    <w:rsid w:val="004930A3"/>
    <w:rsid w:val="004D2CA4"/>
    <w:rsid w:val="004E6EDA"/>
    <w:rsid w:val="0051053C"/>
    <w:rsid w:val="00533BFD"/>
    <w:rsid w:val="005434EB"/>
    <w:rsid w:val="00552096"/>
    <w:rsid w:val="00574405"/>
    <w:rsid w:val="0058205B"/>
    <w:rsid w:val="005B273E"/>
    <w:rsid w:val="005C019B"/>
    <w:rsid w:val="005C1B9A"/>
    <w:rsid w:val="005C7D7D"/>
    <w:rsid w:val="005D3848"/>
    <w:rsid w:val="005E1962"/>
    <w:rsid w:val="00614830"/>
    <w:rsid w:val="00616D68"/>
    <w:rsid w:val="00633E95"/>
    <w:rsid w:val="00652AA4"/>
    <w:rsid w:val="0066371A"/>
    <w:rsid w:val="00692BBB"/>
    <w:rsid w:val="006965B0"/>
    <w:rsid w:val="006969E8"/>
    <w:rsid w:val="006A4855"/>
    <w:rsid w:val="006A65F1"/>
    <w:rsid w:val="006A79EE"/>
    <w:rsid w:val="006B0EA9"/>
    <w:rsid w:val="006B112D"/>
    <w:rsid w:val="006D4EA9"/>
    <w:rsid w:val="006E0E73"/>
    <w:rsid w:val="006E646E"/>
    <w:rsid w:val="006F773D"/>
    <w:rsid w:val="00710524"/>
    <w:rsid w:val="007228B1"/>
    <w:rsid w:val="007276B4"/>
    <w:rsid w:val="007360AD"/>
    <w:rsid w:val="00740C27"/>
    <w:rsid w:val="00742E54"/>
    <w:rsid w:val="00743365"/>
    <w:rsid w:val="00743984"/>
    <w:rsid w:val="00745438"/>
    <w:rsid w:val="0077322B"/>
    <w:rsid w:val="0079703D"/>
    <w:rsid w:val="007A2786"/>
    <w:rsid w:val="007B315C"/>
    <w:rsid w:val="007F64C6"/>
    <w:rsid w:val="008066BC"/>
    <w:rsid w:val="00824351"/>
    <w:rsid w:val="00846569"/>
    <w:rsid w:val="00861945"/>
    <w:rsid w:val="00892C46"/>
    <w:rsid w:val="008A69FA"/>
    <w:rsid w:val="008B6EDE"/>
    <w:rsid w:val="008C33AE"/>
    <w:rsid w:val="008D7BF7"/>
    <w:rsid w:val="008F28D3"/>
    <w:rsid w:val="008F55BF"/>
    <w:rsid w:val="008F6652"/>
    <w:rsid w:val="0090250C"/>
    <w:rsid w:val="00913641"/>
    <w:rsid w:val="0093403C"/>
    <w:rsid w:val="009445B5"/>
    <w:rsid w:val="009623B3"/>
    <w:rsid w:val="009735B9"/>
    <w:rsid w:val="0098080D"/>
    <w:rsid w:val="00984A79"/>
    <w:rsid w:val="00994E4D"/>
    <w:rsid w:val="009D1DF9"/>
    <w:rsid w:val="009F6B75"/>
    <w:rsid w:val="009F779A"/>
    <w:rsid w:val="00A018E5"/>
    <w:rsid w:val="00A275A7"/>
    <w:rsid w:val="00A3183A"/>
    <w:rsid w:val="00A34226"/>
    <w:rsid w:val="00A43BC2"/>
    <w:rsid w:val="00A45E52"/>
    <w:rsid w:val="00A46803"/>
    <w:rsid w:val="00A47ED1"/>
    <w:rsid w:val="00A57244"/>
    <w:rsid w:val="00A6025F"/>
    <w:rsid w:val="00A71A59"/>
    <w:rsid w:val="00A842B2"/>
    <w:rsid w:val="00A91BAC"/>
    <w:rsid w:val="00AC0C98"/>
    <w:rsid w:val="00AC489E"/>
    <w:rsid w:val="00AC5EFA"/>
    <w:rsid w:val="00AD2EC6"/>
    <w:rsid w:val="00AE5AF1"/>
    <w:rsid w:val="00B026EE"/>
    <w:rsid w:val="00B24720"/>
    <w:rsid w:val="00B25866"/>
    <w:rsid w:val="00B263C3"/>
    <w:rsid w:val="00B44DEA"/>
    <w:rsid w:val="00B62D86"/>
    <w:rsid w:val="00BA2071"/>
    <w:rsid w:val="00BB18AB"/>
    <w:rsid w:val="00BB614C"/>
    <w:rsid w:val="00BD4424"/>
    <w:rsid w:val="00BF7770"/>
    <w:rsid w:val="00C13E9F"/>
    <w:rsid w:val="00C31E84"/>
    <w:rsid w:val="00C36916"/>
    <w:rsid w:val="00C56608"/>
    <w:rsid w:val="00C607AC"/>
    <w:rsid w:val="00C62CA9"/>
    <w:rsid w:val="00C81E1D"/>
    <w:rsid w:val="00C8358C"/>
    <w:rsid w:val="00CA5B7E"/>
    <w:rsid w:val="00CC4C5D"/>
    <w:rsid w:val="00CE18A3"/>
    <w:rsid w:val="00D1058D"/>
    <w:rsid w:val="00D32720"/>
    <w:rsid w:val="00D83720"/>
    <w:rsid w:val="00DB771F"/>
    <w:rsid w:val="00DF44BF"/>
    <w:rsid w:val="00E30D33"/>
    <w:rsid w:val="00E353B1"/>
    <w:rsid w:val="00E37AB9"/>
    <w:rsid w:val="00E52907"/>
    <w:rsid w:val="00E547ED"/>
    <w:rsid w:val="00E63AAF"/>
    <w:rsid w:val="00E6700C"/>
    <w:rsid w:val="00E7534F"/>
    <w:rsid w:val="00E77AC8"/>
    <w:rsid w:val="00E94A80"/>
    <w:rsid w:val="00EC3031"/>
    <w:rsid w:val="00ED1E0D"/>
    <w:rsid w:val="00EF6FD3"/>
    <w:rsid w:val="00F11DE9"/>
    <w:rsid w:val="00F27D72"/>
    <w:rsid w:val="00F32CCF"/>
    <w:rsid w:val="00F40B2A"/>
    <w:rsid w:val="00F660A0"/>
    <w:rsid w:val="00F702FD"/>
    <w:rsid w:val="00F770D2"/>
    <w:rsid w:val="00F83CB9"/>
    <w:rsid w:val="00F8513D"/>
    <w:rsid w:val="00FB7F10"/>
    <w:rsid w:val="00FC5BC7"/>
    <w:rsid w:val="00FD19A1"/>
    <w:rsid w:val="00FE17F6"/>
    <w:rsid w:val="00FF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A43BC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43BC2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qFormat/>
    <w:rsid w:val="00A43BC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B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A43BC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43BC2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qFormat/>
    <w:rsid w:val="00A43BC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B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ILLARUBIA</dc:creator>
  <cp:lastModifiedBy>DVILLARUBIA</cp:lastModifiedBy>
  <cp:revision>1</cp:revision>
  <dcterms:created xsi:type="dcterms:W3CDTF">2021-07-16T22:07:00Z</dcterms:created>
  <dcterms:modified xsi:type="dcterms:W3CDTF">2021-07-16T22:08:00Z</dcterms:modified>
</cp:coreProperties>
</file>